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B81A5" w14:textId="7BE33927" w:rsidR="00A9449A" w:rsidRPr="00A9449A" w:rsidRDefault="00A9449A" w:rsidP="00A9449A">
      <w:pPr>
        <w:pStyle w:val="SupplementaryMaterial"/>
        <w:rPr>
          <w:rFonts w:hint="eastAsia"/>
          <w:b w:val="0"/>
        </w:rPr>
      </w:pPr>
      <w:r>
        <w:t>Supplementary Material</w:t>
      </w:r>
    </w:p>
    <w:p w14:paraId="4A4B8103" w14:textId="2C847865" w:rsidR="00A9449A" w:rsidRDefault="00A9449A" w:rsidP="00A9449A">
      <w:pPr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A9449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9449A">
        <w:rPr>
          <w:rFonts w:ascii="Times New Roman" w:hAnsi="Times New Roman" w:cs="Times New Roman"/>
          <w:b/>
          <w:bCs/>
          <w:sz w:val="24"/>
          <w:szCs w:val="24"/>
        </w:rPr>
        <w:t>igure 1. Adjusted restricted cubic spline of the association between visceral adiposity index and incident chronic kidney disease.</w:t>
      </w:r>
    </w:p>
    <w:p w14:paraId="5669E1F5" w14:textId="4782792E" w:rsidR="00A9449A" w:rsidRPr="00A9449A" w:rsidRDefault="00A9449A" w:rsidP="00A9449A">
      <w:pPr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A875CA" wp14:editId="03D6036B">
            <wp:extent cx="5270500" cy="3956050"/>
            <wp:effectExtent l="19050" t="19050" r="25400" b="2540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60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DA11B8B" w14:textId="77777777" w:rsidR="00A9449A" w:rsidRPr="00A9449A" w:rsidRDefault="00A9449A" w:rsidP="00A9449A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A9449A">
        <w:rPr>
          <w:rFonts w:ascii="Times New Roman" w:hAnsi="Times New Roman" w:cs="Times New Roman"/>
          <w:sz w:val="24"/>
          <w:szCs w:val="24"/>
        </w:rPr>
        <w:t>Adjusted for age, gender, diabetes mellitus, baseline systolic blood pressure, diastolic blood pressure, eGFR, exercise daily, drinking daily, smoking, hypertensive treatment and glucose-lowering treatment.</w:t>
      </w:r>
    </w:p>
    <w:p w14:paraId="38AA79F7" w14:textId="444DC077" w:rsidR="00A9449A" w:rsidRDefault="00A944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15C3BB" w14:textId="4D365388" w:rsidR="00A9449A" w:rsidRDefault="00A9449A" w:rsidP="00A9449A">
      <w:pPr>
        <w:widowControl/>
        <w:spacing w:before="12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9449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. Adjusted restricted cubic spline of the association between visceral adiposity index and rapid kidney function decline.</w:t>
      </w:r>
    </w:p>
    <w:p w14:paraId="382F6A57" w14:textId="4A62E917" w:rsidR="00A9449A" w:rsidRPr="00A9449A" w:rsidRDefault="00A9449A" w:rsidP="00A9449A">
      <w:pPr>
        <w:widowControl/>
        <w:spacing w:before="12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AC5B8FC" wp14:editId="26532517">
            <wp:extent cx="5270500" cy="3962400"/>
            <wp:effectExtent l="19050" t="19050" r="25400" b="190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62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102D652" w14:textId="77777777" w:rsidR="00A9449A" w:rsidRPr="00A9449A" w:rsidRDefault="00A9449A" w:rsidP="00A9449A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A9449A">
        <w:rPr>
          <w:rFonts w:ascii="Times New Roman" w:hAnsi="Times New Roman" w:cs="Times New Roman"/>
          <w:sz w:val="24"/>
          <w:szCs w:val="24"/>
        </w:rPr>
        <w:t>Adjusted for age, gender, diabetes mellitus, baseline systolic blood pressure, diastolic blood pressure, eGFR, exercise daily, drinking daily, smoking, hypertensive treatment and glucose-lowering treatment.</w:t>
      </w:r>
    </w:p>
    <w:p w14:paraId="44DC61D0" w14:textId="77777777" w:rsidR="00347773" w:rsidRPr="00A9449A" w:rsidRDefault="00347773"/>
    <w:sectPr w:rsidR="00347773" w:rsidRPr="00A944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48C14" w14:textId="77777777" w:rsidR="00A9449A" w:rsidRDefault="00A9449A" w:rsidP="00A9449A">
      <w:r>
        <w:separator/>
      </w:r>
    </w:p>
  </w:endnote>
  <w:endnote w:type="continuationSeparator" w:id="0">
    <w:p w14:paraId="330D205B" w14:textId="77777777" w:rsidR="00A9449A" w:rsidRDefault="00A9449A" w:rsidP="00A94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50841" w14:textId="77777777" w:rsidR="00A9449A" w:rsidRDefault="00A9449A" w:rsidP="00A9449A">
      <w:r>
        <w:separator/>
      </w:r>
    </w:p>
  </w:footnote>
  <w:footnote w:type="continuationSeparator" w:id="0">
    <w:p w14:paraId="52F83AE9" w14:textId="77777777" w:rsidR="00A9449A" w:rsidRDefault="00A9449A" w:rsidP="00A944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6CD"/>
    <w:rsid w:val="00347773"/>
    <w:rsid w:val="00A026CD"/>
    <w:rsid w:val="00A9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48B30"/>
  <w15:chartTrackingRefBased/>
  <w15:docId w15:val="{B4196D59-A798-4553-ADDE-F632B47F9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4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4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44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44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449A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A9449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A9449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A9449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7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成 修</dc:creator>
  <cp:keywords/>
  <dc:description/>
  <cp:lastModifiedBy>建成 修</cp:lastModifiedBy>
  <cp:revision>2</cp:revision>
  <dcterms:created xsi:type="dcterms:W3CDTF">2022-01-25T03:53:00Z</dcterms:created>
  <dcterms:modified xsi:type="dcterms:W3CDTF">2022-01-25T03:55:00Z</dcterms:modified>
</cp:coreProperties>
</file>